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1AF70" w14:textId="77777777" w:rsidR="00DB222D" w:rsidRPr="00DB222D" w:rsidRDefault="00DB222D" w:rsidP="00D31E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B222D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5A042D3D" w14:textId="1EBCACB0" w:rsidR="00D31E6E" w:rsidRPr="00DB222D" w:rsidRDefault="00DB222D" w:rsidP="00D31E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r w:rsidRPr="00DB222D">
        <w:rPr>
          <w:rFonts w:ascii="Times New Roman" w:hAnsi="Times New Roman" w:cs="Times New Roman"/>
          <w:b/>
          <w:sz w:val="24"/>
          <w:szCs w:val="24"/>
        </w:rPr>
        <w:t>Titel</w:t>
      </w:r>
      <w:proofErr w:type="spellEnd"/>
      <w:r w:rsidRPr="00DB222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31E6E" w:rsidRPr="00DB222D">
        <w:rPr>
          <w:rFonts w:ascii="Times New Roman" w:hAnsi="Times New Roman" w:cs="Times New Roman"/>
          <w:sz w:val="24"/>
          <w:szCs w:val="24"/>
        </w:rPr>
        <w:t>Post-hoc analysis of self-rated knowledge about suicidality and exploring of suicidality</w:t>
      </w:r>
    </w:p>
    <w:p w14:paraId="0A8674F4" w14:textId="756F5C49" w:rsidR="00D31E6E" w:rsidRPr="00DB222D" w:rsidRDefault="00DB222D" w:rsidP="00DB2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222D">
        <w:rPr>
          <w:rFonts w:ascii="Times New Roman" w:hAnsi="Times New Roman" w:cs="Times New Roman"/>
          <w:b/>
          <w:sz w:val="24"/>
          <w:szCs w:val="24"/>
        </w:rPr>
        <w:t>Description of data:</w:t>
      </w:r>
      <w:r w:rsidRPr="00DB222D">
        <w:rPr>
          <w:rFonts w:ascii="Times New Roman" w:hAnsi="Times New Roman" w:cs="Times New Roman"/>
          <w:sz w:val="24"/>
          <w:szCs w:val="24"/>
        </w:rPr>
        <w:t xml:space="preserve"> </w:t>
      </w:r>
      <w:r w:rsidR="00D31E6E" w:rsidRPr="00DB222D">
        <w:rPr>
          <w:rFonts w:ascii="Times New Roman" w:hAnsi="Times New Roman" w:cs="Times New Roman"/>
          <w:sz w:val="24"/>
          <w:szCs w:val="24"/>
        </w:rPr>
        <w:t>Differences in exploring suicidality between subgroups of self-rated knowledge about suicidality (Z-Valu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2"/>
        <w:gridCol w:w="1843"/>
      </w:tblGrid>
      <w:tr w:rsidR="00D31E6E" w:rsidRPr="002B230E" w14:paraId="70999B23" w14:textId="77777777" w:rsidTr="00BC6CEE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3416305" w14:textId="77777777" w:rsidR="00D31E6E" w:rsidRPr="002B230E" w:rsidRDefault="00D31E6E" w:rsidP="00BC6CE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Self-rated knowledge on suicida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80A15D" w14:textId="77777777" w:rsidR="00D31E6E" w:rsidRPr="002B230E" w:rsidRDefault="00D31E6E" w:rsidP="00BC6CE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Poorly inform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BB51DE" w14:textId="77777777" w:rsidR="00D31E6E" w:rsidRPr="002B230E" w:rsidRDefault="00D31E6E" w:rsidP="00BC6CE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Less well inform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406666" w14:textId="77777777" w:rsidR="00D31E6E" w:rsidRPr="002B230E" w:rsidRDefault="00D31E6E" w:rsidP="00BC6CE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Well inform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A52C1A" w14:textId="77777777" w:rsidR="00D31E6E" w:rsidRPr="002B230E" w:rsidRDefault="00D31E6E" w:rsidP="00BC6CE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Very well informed</w:t>
            </w:r>
          </w:p>
        </w:tc>
      </w:tr>
      <w:tr w:rsidR="00D31E6E" w:rsidRPr="002B230E" w14:paraId="50C9777B" w14:textId="77777777" w:rsidTr="00BC6CEE">
        <w:tc>
          <w:tcPr>
            <w:tcW w:w="1842" w:type="dxa"/>
            <w:tcBorders>
              <w:top w:val="single" w:sz="4" w:space="0" w:color="auto"/>
            </w:tcBorders>
          </w:tcPr>
          <w:p w14:paraId="4FE188AC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Poorly informed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450B2C" w14:textId="77777777" w:rsidR="00D31E6E" w:rsidRPr="002B230E" w:rsidRDefault="00D31E6E" w:rsidP="00BC6CEE">
            <w:pPr>
              <w:pStyle w:val="ListParagraph"/>
              <w:spacing w:before="60" w:line="360" w:lineRule="auto"/>
              <w:ind w:left="405" w:hanging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CA64E8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8E14E4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C424EE" w14:textId="77777777" w:rsidR="00D31E6E" w:rsidRPr="00447949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949">
              <w:rPr>
                <w:rFonts w:ascii="Times New Roman" w:hAnsi="Times New Roman" w:cs="Times New Roman"/>
                <w:b/>
                <w:sz w:val="24"/>
                <w:szCs w:val="24"/>
              </w:rPr>
              <w:t>-2.93</w:t>
            </w:r>
          </w:p>
        </w:tc>
      </w:tr>
      <w:tr w:rsidR="00D31E6E" w:rsidRPr="002B230E" w14:paraId="41C1B41D" w14:textId="77777777" w:rsidTr="00BC6CEE">
        <w:tc>
          <w:tcPr>
            <w:tcW w:w="1842" w:type="dxa"/>
          </w:tcPr>
          <w:p w14:paraId="5BF98C4A" w14:textId="77777777" w:rsidR="00D31E6E" w:rsidRPr="002B230E" w:rsidRDefault="00D31E6E" w:rsidP="00BC6CEE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Less well informed</w:t>
            </w:r>
          </w:p>
        </w:tc>
        <w:tc>
          <w:tcPr>
            <w:tcW w:w="1842" w:type="dxa"/>
          </w:tcPr>
          <w:p w14:paraId="0F87CE39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7FF244A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842" w:type="dxa"/>
          </w:tcPr>
          <w:p w14:paraId="422024F1" w14:textId="77777777" w:rsidR="00D31E6E" w:rsidRPr="00447949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949">
              <w:rPr>
                <w:rFonts w:ascii="Times New Roman" w:hAnsi="Times New Roman" w:cs="Times New Roman"/>
                <w:b/>
                <w:sz w:val="24"/>
                <w:szCs w:val="24"/>
              </w:rPr>
              <w:t>-3.20</w:t>
            </w:r>
          </w:p>
        </w:tc>
        <w:tc>
          <w:tcPr>
            <w:tcW w:w="1843" w:type="dxa"/>
          </w:tcPr>
          <w:p w14:paraId="66360744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949">
              <w:rPr>
                <w:rFonts w:ascii="Times New Roman" w:hAnsi="Times New Roman" w:cs="Times New Roman"/>
                <w:b/>
                <w:sz w:val="24"/>
                <w:szCs w:val="24"/>
              </w:rPr>
              <w:t>-5.70</w:t>
            </w:r>
          </w:p>
        </w:tc>
      </w:tr>
      <w:tr w:rsidR="00D31E6E" w:rsidRPr="002B230E" w14:paraId="7F84D1D6" w14:textId="77777777" w:rsidTr="00BC6CEE">
        <w:tc>
          <w:tcPr>
            <w:tcW w:w="1842" w:type="dxa"/>
          </w:tcPr>
          <w:p w14:paraId="3F279267" w14:textId="77777777" w:rsidR="00D31E6E" w:rsidRPr="002B230E" w:rsidRDefault="00D31E6E" w:rsidP="00BC6CEE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Well informed</w:t>
            </w:r>
          </w:p>
        </w:tc>
        <w:tc>
          <w:tcPr>
            <w:tcW w:w="1842" w:type="dxa"/>
          </w:tcPr>
          <w:p w14:paraId="6C285966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2FA920B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1C190BB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843" w:type="dxa"/>
          </w:tcPr>
          <w:p w14:paraId="39DA1C84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949">
              <w:rPr>
                <w:rFonts w:ascii="Times New Roman" w:hAnsi="Times New Roman" w:cs="Times New Roman"/>
                <w:b/>
                <w:sz w:val="24"/>
                <w:szCs w:val="24"/>
              </w:rPr>
              <w:t>-4.23</w:t>
            </w:r>
          </w:p>
        </w:tc>
      </w:tr>
      <w:tr w:rsidR="00D31E6E" w:rsidRPr="002B230E" w14:paraId="2BD79969" w14:textId="77777777" w:rsidTr="00BC6CEE">
        <w:tc>
          <w:tcPr>
            <w:tcW w:w="1842" w:type="dxa"/>
            <w:tcBorders>
              <w:bottom w:val="single" w:sz="4" w:space="0" w:color="auto"/>
            </w:tcBorders>
          </w:tcPr>
          <w:p w14:paraId="2572EF70" w14:textId="77777777" w:rsidR="00D31E6E" w:rsidRPr="002B230E" w:rsidRDefault="00D31E6E" w:rsidP="00BC6CE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t>Very well inform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558565B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8F5C383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75A6C5B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FBAAE3" w14:textId="77777777" w:rsidR="00D31E6E" w:rsidRPr="002B230E" w:rsidRDefault="00D31E6E" w:rsidP="00BC6C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0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</w:tbl>
    <w:p w14:paraId="09252DE9" w14:textId="78832026" w:rsidR="00D31E6E" w:rsidRPr="002B230E" w:rsidRDefault="00D31E6E" w:rsidP="00D31E6E">
      <w:pPr>
        <w:spacing w:before="60" w:after="0" w:line="240" w:lineRule="auto"/>
        <w:rPr>
          <w:rFonts w:ascii="Times New Roman" w:hAnsi="Times New Roman" w:cs="Times New Roman"/>
          <w:sz w:val="24"/>
          <w:szCs w:val="24"/>
        </w:rPr>
      </w:pPr>
      <w:r w:rsidRPr="002B230E">
        <w:rPr>
          <w:rFonts w:ascii="Times New Roman" w:hAnsi="Times New Roman" w:cs="Times New Roman"/>
          <w:sz w:val="24"/>
          <w:szCs w:val="24"/>
        </w:rPr>
        <w:t>Mann-Whitney U test with Bonferroni correction of alpha = .05 / 6 = 0.0083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B23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5EF22C" w14:textId="77777777" w:rsidR="00D31E6E" w:rsidRPr="002B230E" w:rsidRDefault="00D31E6E" w:rsidP="00D31E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0EEC">
        <w:rPr>
          <w:rFonts w:ascii="Times New Roman" w:hAnsi="Times New Roman" w:cs="Times New Roman"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A0EEC">
        <w:rPr>
          <w:rFonts w:ascii="Times New Roman" w:hAnsi="Times New Roman" w:cs="Times New Roman"/>
          <w:sz w:val="24"/>
          <w:szCs w:val="24"/>
        </w:rPr>
        <w:t xml:space="preserve"> values indicate</w:t>
      </w:r>
      <w:r w:rsidRPr="007F4E78">
        <w:t xml:space="preserve"> </w:t>
      </w:r>
      <w:r w:rsidRPr="002B230E">
        <w:rPr>
          <w:rFonts w:ascii="Times New Roman" w:hAnsi="Times New Roman" w:cs="Times New Roman"/>
          <w:i/>
          <w:sz w:val="24"/>
          <w:szCs w:val="24"/>
        </w:rPr>
        <w:t>p</w:t>
      </w:r>
      <w:r w:rsidRPr="002B230E">
        <w:rPr>
          <w:rFonts w:ascii="Times New Roman" w:hAnsi="Times New Roman" w:cs="Times New Roman"/>
          <w:sz w:val="24"/>
          <w:szCs w:val="24"/>
        </w:rPr>
        <w:t xml:space="preserve"> &lt; .01.</w:t>
      </w:r>
    </w:p>
    <w:p w14:paraId="3F7D7A78" w14:textId="77777777" w:rsidR="00C33144" w:rsidRPr="002B230E" w:rsidRDefault="00C33144" w:rsidP="00C33144">
      <w:pPr>
        <w:rPr>
          <w:rFonts w:ascii="Times New Roman" w:hAnsi="Times New Roman" w:cs="Times New Roman"/>
          <w:sz w:val="24"/>
          <w:szCs w:val="24"/>
        </w:rPr>
      </w:pPr>
    </w:p>
    <w:p w14:paraId="4BD02A6E" w14:textId="77777777" w:rsidR="00EC1824" w:rsidRDefault="00EC1824"/>
    <w:sectPr w:rsidR="00EC18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D3881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D38816" w16cid:durableId="20606E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53464"/>
    <w:multiLevelType w:val="multilevel"/>
    <w:tmpl w:val="51102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nes Heinz">
    <w15:presenceInfo w15:providerId="AD" w15:userId="S::ines.heinz@deutschedepressionshilfe.onmicrosoft.com::faf7d4db-9272-496f-b480-49972d410c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3144"/>
    <w:rsid w:val="0002609E"/>
    <w:rsid w:val="0071750B"/>
    <w:rsid w:val="00C132F1"/>
    <w:rsid w:val="00C33144"/>
    <w:rsid w:val="00CE40A8"/>
    <w:rsid w:val="00D31E6E"/>
    <w:rsid w:val="00DB222D"/>
    <w:rsid w:val="00E93CEE"/>
    <w:rsid w:val="00EC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20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E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144"/>
    <w:pPr>
      <w:ind w:left="720"/>
      <w:contextualSpacing/>
    </w:pPr>
  </w:style>
  <w:style w:type="table" w:styleId="TableGrid">
    <w:name w:val="Table Grid"/>
    <w:basedOn w:val="TableNormal"/>
    <w:uiPriority w:val="59"/>
    <w:rsid w:val="00C33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22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22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22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B2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E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144"/>
    <w:pPr>
      <w:ind w:left="720"/>
      <w:contextualSpacing/>
    </w:pPr>
  </w:style>
  <w:style w:type="table" w:styleId="TableGrid">
    <w:name w:val="Table Grid"/>
    <w:basedOn w:val="TableNormal"/>
    <w:uiPriority w:val="59"/>
    <w:rsid w:val="00C33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22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22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22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B2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3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, Ines</dc:creator>
  <cp:lastModifiedBy>LAMIRA</cp:lastModifiedBy>
  <cp:revision>7</cp:revision>
  <dcterms:created xsi:type="dcterms:W3CDTF">2019-02-28T10:48:00Z</dcterms:created>
  <dcterms:modified xsi:type="dcterms:W3CDTF">2019-10-28T15:17:00Z</dcterms:modified>
</cp:coreProperties>
</file>